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AB" w:rsidRPr="00F37D6A" w:rsidRDefault="002664AB" w:rsidP="002664AB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F37D6A">
        <w:rPr>
          <w:rFonts w:ascii="Times New Roman" w:hAnsi="Times New Roman" w:cs="Times New Roman"/>
          <w:sz w:val="24"/>
          <w:lang w:val="en-US"/>
        </w:rPr>
        <w:t>Table 8: Changes of the HbA1c level from baseline over all follow-ups among groups, between group differences, and interaction between group and time; per protocol analysis.</w:t>
      </w:r>
      <w:proofErr w:type="gramEnd"/>
    </w:p>
    <w:tbl>
      <w:tblPr>
        <w:tblW w:w="14366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574"/>
        <w:gridCol w:w="555"/>
        <w:gridCol w:w="500"/>
        <w:gridCol w:w="763"/>
        <w:gridCol w:w="500"/>
        <w:gridCol w:w="500"/>
        <w:gridCol w:w="671"/>
        <w:gridCol w:w="185"/>
        <w:gridCol w:w="545"/>
        <w:gridCol w:w="541"/>
        <w:gridCol w:w="500"/>
        <w:gridCol w:w="763"/>
        <w:gridCol w:w="500"/>
        <w:gridCol w:w="500"/>
        <w:gridCol w:w="651"/>
        <w:gridCol w:w="185"/>
        <w:gridCol w:w="685"/>
        <w:gridCol w:w="571"/>
        <w:gridCol w:w="452"/>
        <w:gridCol w:w="694"/>
        <w:gridCol w:w="185"/>
        <w:gridCol w:w="1671"/>
      </w:tblGrid>
      <w:tr w:rsidR="002664AB" w:rsidRPr="00F37D6A" w:rsidTr="002261E9">
        <w:trPr>
          <w:trHeight w:val="318"/>
        </w:trPr>
        <w:tc>
          <w:tcPr>
            <w:tcW w:w="167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8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Intervention group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8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ontrol group</w:t>
            </w:r>
          </w:p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8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40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Between group differences 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Interaction between</w:t>
            </w:r>
          </w:p>
        </w:tc>
      </w:tr>
      <w:tr w:rsidR="002664AB" w:rsidRPr="00F37D6A" w:rsidTr="002261E9">
        <w:trPr>
          <w:trHeight w:val="318"/>
        </w:trPr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4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Change from baseline 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7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Change from baseline 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Intervention group - Control group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group and time</w:t>
            </w:r>
          </w:p>
        </w:tc>
      </w:tr>
      <w:tr w:rsidR="002664AB" w:rsidRPr="00F37D6A" w:rsidTr="002261E9">
        <w:trPr>
          <w:trHeight w:val="438"/>
        </w:trPr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ean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D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djusted Mea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ean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D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djusted Mea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Adjusted Mean 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 Value</w:t>
            </w:r>
          </w:p>
        </w:tc>
      </w:tr>
      <w:tr w:rsidR="002664AB" w:rsidRPr="00F37D6A" w:rsidTr="002261E9">
        <w:trPr>
          <w:trHeight w:val="31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HbA1c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023</w:t>
            </w:r>
          </w:p>
        </w:tc>
      </w:tr>
      <w:tr w:rsidR="002664AB" w:rsidRPr="00F37D6A" w:rsidTr="002261E9">
        <w:trPr>
          <w:trHeight w:val="31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aselin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7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99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4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83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AB" w:rsidRPr="00F37D6A" w:rsidTr="002261E9">
        <w:trPr>
          <w:trHeight w:val="31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months follow up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2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47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9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3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31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7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5" w:type="dxa"/>
            <w:vMerge w:val="restart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3</w:t>
            </w:r>
          </w:p>
        </w:tc>
        <w:tc>
          <w:tcPr>
            <w:tcW w:w="571" w:type="dxa"/>
            <w:vMerge w:val="restart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20</w:t>
            </w:r>
          </w:p>
        </w:tc>
        <w:tc>
          <w:tcPr>
            <w:tcW w:w="452" w:type="dxa"/>
            <w:vMerge w:val="restart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4</w:t>
            </w:r>
          </w:p>
        </w:tc>
        <w:tc>
          <w:tcPr>
            <w:tcW w:w="694" w:type="dxa"/>
            <w:vMerge w:val="restart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473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AB" w:rsidRPr="00F37D6A" w:rsidTr="002261E9">
        <w:trPr>
          <w:trHeight w:val="31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months follow up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0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30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6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37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0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5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1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52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4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AB" w:rsidRPr="00F37D6A" w:rsidTr="002261E9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 months follow up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4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23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9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7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28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6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5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1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52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4" w:type="dxa"/>
            <w:vMerge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AB" w:rsidRPr="00167891" w:rsidTr="002261E9">
        <w:trPr>
          <w:trHeight w:val="300"/>
        </w:trPr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 months follow up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18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5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9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27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63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6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F37D6A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F37D6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7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4AB" w:rsidRPr="00167891" w:rsidRDefault="002664AB" w:rsidP="002261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</w:tbl>
    <w:p w:rsidR="002664AB" w:rsidRPr="00174EBE" w:rsidRDefault="002664AB" w:rsidP="002664AB">
      <w:pPr>
        <w:rPr>
          <w:rFonts w:ascii="Times New Roman" w:hAnsi="Times New Roman" w:cs="Times New Roman"/>
          <w:lang w:val="en-US"/>
        </w:rPr>
      </w:pPr>
    </w:p>
    <w:p w:rsidR="002664AB" w:rsidRDefault="002664AB" w:rsidP="002664AB"/>
    <w:p w:rsidR="00E2581A" w:rsidRPr="002664AB" w:rsidRDefault="00E2581A" w:rsidP="002664AB">
      <w:bookmarkStart w:id="0" w:name="_GoBack"/>
      <w:bookmarkEnd w:id="0"/>
    </w:p>
    <w:sectPr w:rsidR="00E2581A" w:rsidRPr="002664AB" w:rsidSect="00BC61A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26E"/>
    <w:rsid w:val="002664AB"/>
    <w:rsid w:val="00792013"/>
    <w:rsid w:val="008A026E"/>
    <w:rsid w:val="00E2581A"/>
    <w:rsid w:val="00E8430A"/>
    <w:rsid w:val="00EA1546"/>
    <w:rsid w:val="00FA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A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F5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A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F5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73</Characters>
  <Application>Microsoft Office Word</Application>
  <DocSecurity>0</DocSecurity>
  <Lines>12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15T06:10:00Z</dcterms:created>
  <dcterms:modified xsi:type="dcterms:W3CDTF">2019-06-15T06:10:00Z</dcterms:modified>
</cp:coreProperties>
</file>